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2AE" w:rsidRPr="00006424" w:rsidRDefault="005442AE" w:rsidP="005442AE">
      <w:pPr>
        <w:spacing w:after="120"/>
        <w:rPr>
          <w:b/>
        </w:rPr>
      </w:pPr>
      <w:bookmarkStart w:id="0" w:name="_GoBack"/>
      <w:bookmarkEnd w:id="0"/>
      <w:r w:rsidRPr="00006424">
        <w:rPr>
          <w:b/>
        </w:rPr>
        <w:t>S</w:t>
      </w:r>
      <w:r>
        <w:rPr>
          <w:b/>
        </w:rPr>
        <w:t>upporting Information Figure S4</w:t>
      </w:r>
    </w:p>
    <w:p w:rsidR="005442AE" w:rsidRDefault="005442AE" w:rsidP="005442AE">
      <w:r>
        <w:t>Correlation between gross national income per capita (</w:t>
      </w:r>
      <w:proofErr w:type="spellStart"/>
      <w:r>
        <w:t>GNIpc</w:t>
      </w:r>
      <w:proofErr w:type="spellEnd"/>
      <w:r>
        <w:t>) and a the number of policies countries report implementing (18 policy variable)</w:t>
      </w:r>
    </w:p>
    <w:p w:rsidR="005442AE" w:rsidRDefault="005442AE" w:rsidP="005442AE">
      <w:r>
        <w:rPr>
          <w:noProof/>
        </w:rPr>
        <w:drawing>
          <wp:inline distT="0" distB="0" distL="0" distR="0" wp14:anchorId="4176C2D0" wp14:editId="041C8DF1">
            <wp:extent cx="4925695" cy="361505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42AE" w:rsidRDefault="005442AE" w:rsidP="005442AE"/>
    <w:p w:rsidR="005442AE" w:rsidRDefault="005442AE" w:rsidP="005442AE"/>
    <w:p w:rsidR="005442AE" w:rsidRDefault="005442AE" w:rsidP="005442AE"/>
    <w:p w:rsidR="005442AE" w:rsidRDefault="005442AE" w:rsidP="005442AE"/>
    <w:p w:rsidR="005442AE" w:rsidRDefault="005442AE" w:rsidP="005442AE"/>
    <w:p w:rsidR="005442AE" w:rsidRDefault="005442AE" w:rsidP="005442AE"/>
    <w:p w:rsidR="00123F30" w:rsidRDefault="00123F30"/>
    <w:sectPr w:rsidR="0012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2AE"/>
    <w:rsid w:val="00123F30"/>
    <w:rsid w:val="0054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2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2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4-09-02T00:14:00Z</dcterms:created>
  <dcterms:modified xsi:type="dcterms:W3CDTF">2014-09-02T00:15:00Z</dcterms:modified>
</cp:coreProperties>
</file>